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2B575F" w14:textId="4AA3AD4E" w:rsidR="007D6C69" w:rsidRDefault="007D6C69" w:rsidP="007D6C69">
      <w:pPr>
        <w:tabs>
          <w:tab w:val="left" w:pos="6806"/>
        </w:tabs>
        <w:spacing w:line="480" w:lineRule="auto"/>
        <w:rPr>
          <w:rFonts w:cs="Lucida Console"/>
          <w:szCs w:val="20"/>
        </w:rPr>
      </w:pPr>
      <w:r w:rsidRPr="00693BAE">
        <w:t>S</w:t>
      </w:r>
      <w:r w:rsidR="005E38E8">
        <w:t>9</w:t>
      </w:r>
      <w:r w:rsidRPr="00693BAE">
        <w:t xml:space="preserve"> Table. ANOSIM summary table for bacterial assemblage composition between all depths  across all treatment groups for subsurface sediments only. Sample statistic (global R): 0.39, </w:t>
      </w:r>
      <w:r w:rsidRPr="00693BAE">
        <w:rPr>
          <w:i/>
        </w:rPr>
        <w:t xml:space="preserve">p </w:t>
      </w:r>
      <w:r w:rsidRPr="00693BAE">
        <w:t xml:space="preserve">= 0.001. </w:t>
      </w:r>
      <w:r w:rsidRPr="00693BAE">
        <w:rPr>
          <w:rFonts w:cs="Lucida Console"/>
          <w:i/>
          <w:szCs w:val="20"/>
        </w:rPr>
        <w:t xml:space="preserve">C. v. </w:t>
      </w:r>
      <w:r w:rsidRPr="00693BAE">
        <w:rPr>
          <w:rFonts w:cs="Lucida Console"/>
          <w:szCs w:val="20"/>
        </w:rPr>
        <w:t xml:space="preserve">– </w:t>
      </w:r>
      <w:r w:rsidRPr="00693BAE">
        <w:rPr>
          <w:rFonts w:cs="Lucida Console"/>
          <w:i/>
          <w:szCs w:val="20"/>
        </w:rPr>
        <w:t>C. volutator; H. d. – H. diversicolor</w:t>
      </w:r>
      <w:r w:rsidRPr="00693BAE">
        <w:rPr>
          <w:rFonts w:cs="Lucida Console"/>
          <w:szCs w:val="20"/>
        </w:rPr>
        <w:t>; Mixed- Mixed infauna; MPB- Microphytobenth</w:t>
      </w:r>
      <w:r>
        <w:rPr>
          <w:rFonts w:cs="Lucida Console"/>
          <w:szCs w:val="20"/>
        </w:rPr>
        <w:t>os only; Man. Turb.- Manual turbation.</w:t>
      </w:r>
    </w:p>
    <w:p w14:paraId="1BC3C309" w14:textId="77777777" w:rsidR="007D6C69" w:rsidRDefault="007D6C69" w:rsidP="007D6C69">
      <w:pPr>
        <w:tabs>
          <w:tab w:val="left" w:pos="6806"/>
        </w:tabs>
        <w:spacing w:line="480" w:lineRule="auto"/>
        <w:rPr>
          <w:rFonts w:cs="Lucida Console"/>
          <w:szCs w:val="20"/>
        </w:rPr>
      </w:pPr>
    </w:p>
    <w:tbl>
      <w:tblPr>
        <w:tblW w:w="8920" w:type="dxa"/>
        <w:tblLook w:val="04A0" w:firstRow="1" w:lastRow="0" w:firstColumn="1" w:lastColumn="0" w:noHBand="0" w:noVBand="1"/>
      </w:tblPr>
      <w:tblGrid>
        <w:gridCol w:w="2020"/>
        <w:gridCol w:w="1380"/>
        <w:gridCol w:w="1380"/>
        <w:gridCol w:w="1459"/>
        <w:gridCol w:w="1459"/>
        <w:gridCol w:w="1380"/>
      </w:tblGrid>
      <w:tr w:rsidR="007D6C69" w:rsidRPr="00693BAE" w14:paraId="4E31A975" w14:textId="77777777" w:rsidTr="00ED752D">
        <w:trPr>
          <w:trHeight w:val="45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DFCD9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oup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79DCBC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 Statistic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15F236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ignificance Level %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F9DA41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sible Permutation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36EB3E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ctual Permutations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EB9EA3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umber &gt;= observed</w:t>
            </w:r>
          </w:p>
        </w:tc>
      </w:tr>
      <w:tr w:rsidR="007D6C69" w:rsidRPr="00693BAE" w14:paraId="4A7A453F" w14:textId="77777777" w:rsidTr="00ED752D">
        <w:trPr>
          <w:trHeight w:val="45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3EC9F7" w14:textId="77777777" w:rsidR="007D6C69" w:rsidRPr="00693BAE" w:rsidRDefault="007D6C69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6E81E" w14:textId="77777777" w:rsidR="007D6C69" w:rsidRPr="00693BAE" w:rsidRDefault="007D6C69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38324" w14:textId="77777777" w:rsidR="007D6C69" w:rsidRPr="00693BAE" w:rsidRDefault="007D6C69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AD76B" w14:textId="77777777" w:rsidR="007D6C69" w:rsidRPr="00693BAE" w:rsidRDefault="007D6C69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6E775" w14:textId="77777777" w:rsidR="007D6C69" w:rsidRPr="00693BAE" w:rsidRDefault="007D6C69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A4733" w14:textId="77777777" w:rsidR="007D6C69" w:rsidRPr="00693BAE" w:rsidRDefault="007D6C69" w:rsidP="00ED75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</w:tr>
      <w:tr w:rsidR="007D6C69" w:rsidRPr="00693BAE" w14:paraId="40D0C771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53EF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 v.</w:t>
            </w: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 Man. Turb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CDB0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DF48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C138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4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691E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93B1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7D6C69" w:rsidRPr="00693BAE" w14:paraId="1AC912CC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013C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 v.</w:t>
            </w: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 Mix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23B3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801E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3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BC90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4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CCF5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BB88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35</w:t>
            </w:r>
          </w:p>
        </w:tc>
      </w:tr>
      <w:tr w:rsidR="007D6C69" w:rsidRPr="00693BAE" w14:paraId="10CFA8A5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2CD0A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 v.</w:t>
            </w: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, M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C390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375D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3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D2A3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4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879E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680D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37</w:t>
            </w:r>
          </w:p>
        </w:tc>
      </w:tr>
      <w:tr w:rsidR="007D6C69" w:rsidRPr="00693BAE" w14:paraId="247F3E81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8754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C. v.</w:t>
            </w: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, </w:t>
            </w:r>
            <w:r w:rsidRPr="00693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H. d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5CA2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98C0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1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FF27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4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4952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9393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</w:tr>
      <w:tr w:rsidR="007D6C69" w:rsidRPr="00693BAE" w14:paraId="0EB66C7E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9502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n. Turb., Mix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45C5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5A74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DD59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4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6491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E239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D6C69" w:rsidRPr="00693BAE" w14:paraId="59C6B284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D1B4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n. Turb., M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9525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9377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3325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4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D01B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8874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7D6C69" w:rsidRPr="00693BAE" w14:paraId="16372115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4CC4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an. Turb., </w:t>
            </w:r>
            <w:r w:rsidRPr="00693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H. d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DABD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4ED7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6133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4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CC39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99B9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  <w:tr w:rsidR="007D6C69" w:rsidRPr="00693BAE" w14:paraId="5F20588A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D20F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ixed, MP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6278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40FA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972E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4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89D0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E30D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7D6C69" w:rsidRPr="00693BAE" w14:paraId="1435220F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98C5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ixed, </w:t>
            </w:r>
            <w:r w:rsidRPr="00693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H. d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BA53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-0.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C642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55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D673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4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D903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1CC3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556</w:t>
            </w:r>
          </w:p>
        </w:tc>
      </w:tr>
      <w:tr w:rsidR="007D6C69" w:rsidRPr="00693BAE" w14:paraId="2441FB21" w14:textId="77777777" w:rsidTr="00ED75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5C49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PB, </w:t>
            </w:r>
            <w:r w:rsidRPr="00693BA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H. d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3743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B78B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1DCC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428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EDD4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99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CC3B" w14:textId="77777777" w:rsidR="007D6C69" w:rsidRPr="00693BAE" w:rsidRDefault="007D6C69" w:rsidP="00ED75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93BAE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</w:tr>
    </w:tbl>
    <w:p w14:paraId="124BF908" w14:textId="77777777" w:rsidR="007D6C69" w:rsidRDefault="007D6C69" w:rsidP="007D6C69">
      <w:pPr>
        <w:tabs>
          <w:tab w:val="left" w:pos="6806"/>
        </w:tabs>
        <w:spacing w:line="480" w:lineRule="auto"/>
        <w:rPr>
          <w:rFonts w:cs="Lucida Console"/>
          <w:szCs w:val="20"/>
        </w:rPr>
      </w:pPr>
    </w:p>
    <w:p w14:paraId="47541A69" w14:textId="77777777" w:rsidR="001F4635" w:rsidRDefault="001F4635"/>
    <w:sectPr w:rsidR="001F4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C69"/>
    <w:rsid w:val="001F4635"/>
    <w:rsid w:val="005E38E8"/>
    <w:rsid w:val="007D6C69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6572B"/>
  <w15:chartTrackingRefBased/>
  <w15:docId w15:val="{B3E650F1-55D2-4F24-B6E5-9D39804F4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C6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9</cp:lastModifiedBy>
  <cp:revision>2</cp:revision>
  <dcterms:created xsi:type="dcterms:W3CDTF">2021-02-02T16:14:00Z</dcterms:created>
  <dcterms:modified xsi:type="dcterms:W3CDTF">2021-02-10T10:21:00Z</dcterms:modified>
</cp:coreProperties>
</file>